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B77521" w14:textId="77777777" w:rsidR="00E9145A" w:rsidRPr="00B52BDB" w:rsidRDefault="00E9145A" w:rsidP="00E9145A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C156C4C" w14:textId="77777777" w:rsidR="00E9145A" w:rsidRPr="00B52BDB" w:rsidRDefault="00E9145A" w:rsidP="00E9145A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2B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Table 1. Clinical Conditions by Comorbidity Category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63"/>
        <w:gridCol w:w="6297"/>
      </w:tblGrid>
      <w:tr w:rsidR="00E9145A" w:rsidRPr="00B52BDB" w14:paraId="40D35ACB" w14:textId="77777777" w:rsidTr="00E32C8D">
        <w:tc>
          <w:tcPr>
            <w:tcW w:w="306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E87C73" w14:textId="77777777" w:rsidR="00E9145A" w:rsidRPr="00B52BDB" w:rsidRDefault="00E9145A" w:rsidP="00E32C8D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52B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orbidity Category</w:t>
            </w:r>
          </w:p>
        </w:tc>
        <w:tc>
          <w:tcPr>
            <w:tcW w:w="629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AFD47" w14:textId="77777777" w:rsidR="00E9145A" w:rsidRPr="00B52BDB" w:rsidRDefault="00E9145A" w:rsidP="00E32C8D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52B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linical Conditions</w:t>
            </w:r>
          </w:p>
        </w:tc>
      </w:tr>
      <w:tr w:rsidR="00E9145A" w:rsidRPr="00B52BDB" w14:paraId="0640387D" w14:textId="77777777" w:rsidTr="00E32C8D">
        <w:tc>
          <w:tcPr>
            <w:tcW w:w="306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4EFAF6" w14:textId="77777777" w:rsidR="00E9145A" w:rsidRPr="00B52BDB" w:rsidRDefault="00E9145A" w:rsidP="00E32C8D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2B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diovascular</w:t>
            </w:r>
          </w:p>
        </w:tc>
        <w:tc>
          <w:tcPr>
            <w:tcW w:w="62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E6157" w14:textId="77777777" w:rsidR="00E9145A" w:rsidRPr="00B52BDB" w:rsidRDefault="00E9145A" w:rsidP="00E9145A">
            <w:pPr>
              <w:widowControl w:val="0"/>
              <w:numPr>
                <w:ilvl w:val="0"/>
                <w:numId w:val="1"/>
              </w:numPr>
              <w:spacing w:line="240" w:lineRule="auto"/>
              <w:ind w:left="360" w:hanging="35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2B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dominal aortic aneurysm</w:t>
            </w:r>
          </w:p>
          <w:p w14:paraId="68E94CBA" w14:textId="77777777" w:rsidR="00E9145A" w:rsidRPr="00B52BDB" w:rsidRDefault="00E9145A" w:rsidP="00E9145A">
            <w:pPr>
              <w:widowControl w:val="0"/>
              <w:numPr>
                <w:ilvl w:val="0"/>
                <w:numId w:val="1"/>
              </w:numPr>
              <w:spacing w:line="240" w:lineRule="auto"/>
              <w:ind w:left="360" w:hanging="35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2B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rhythmia</w:t>
            </w:r>
          </w:p>
          <w:p w14:paraId="59315ACE" w14:textId="77777777" w:rsidR="00E9145A" w:rsidRPr="00B52BDB" w:rsidRDefault="00E9145A" w:rsidP="00E9145A">
            <w:pPr>
              <w:widowControl w:val="0"/>
              <w:numPr>
                <w:ilvl w:val="0"/>
                <w:numId w:val="1"/>
              </w:numPr>
              <w:spacing w:line="240" w:lineRule="auto"/>
              <w:ind w:left="360" w:hanging="35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2B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diac history</w:t>
            </w:r>
          </w:p>
          <w:p w14:paraId="55756581" w14:textId="77777777" w:rsidR="00E9145A" w:rsidRPr="00B52BDB" w:rsidRDefault="00E9145A" w:rsidP="00E9145A">
            <w:pPr>
              <w:widowControl w:val="0"/>
              <w:numPr>
                <w:ilvl w:val="0"/>
                <w:numId w:val="1"/>
              </w:numPr>
              <w:spacing w:line="240" w:lineRule="auto"/>
              <w:ind w:left="360" w:hanging="35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2B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gestive heart failure</w:t>
            </w:r>
          </w:p>
          <w:p w14:paraId="13C3E972" w14:textId="77777777" w:rsidR="00E9145A" w:rsidRPr="00B52BDB" w:rsidRDefault="00E9145A" w:rsidP="00E9145A">
            <w:pPr>
              <w:widowControl w:val="0"/>
              <w:numPr>
                <w:ilvl w:val="0"/>
                <w:numId w:val="1"/>
              </w:numPr>
              <w:spacing w:line="240" w:lineRule="auto"/>
              <w:ind w:left="360" w:hanging="35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2B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onary artery disease</w:t>
            </w:r>
          </w:p>
          <w:p w14:paraId="5DDF7D40" w14:textId="77777777" w:rsidR="00E9145A" w:rsidRPr="00B52BDB" w:rsidRDefault="00E9145A" w:rsidP="00E9145A">
            <w:pPr>
              <w:widowControl w:val="0"/>
              <w:numPr>
                <w:ilvl w:val="0"/>
                <w:numId w:val="1"/>
              </w:numPr>
              <w:spacing w:line="240" w:lineRule="auto"/>
              <w:ind w:left="360" w:hanging="35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2B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lipidemia</w:t>
            </w:r>
          </w:p>
          <w:p w14:paraId="61D4DAFD" w14:textId="77777777" w:rsidR="00E9145A" w:rsidRPr="00B52BDB" w:rsidRDefault="00E9145A" w:rsidP="00E9145A">
            <w:pPr>
              <w:widowControl w:val="0"/>
              <w:numPr>
                <w:ilvl w:val="0"/>
                <w:numId w:val="1"/>
              </w:numPr>
              <w:spacing w:line="240" w:lineRule="auto"/>
              <w:ind w:left="360" w:hanging="35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2B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  <w:p w14:paraId="3DE1F47A" w14:textId="77777777" w:rsidR="00E9145A" w:rsidRPr="00B52BDB" w:rsidRDefault="00E9145A" w:rsidP="00E9145A">
            <w:pPr>
              <w:widowControl w:val="0"/>
              <w:numPr>
                <w:ilvl w:val="0"/>
                <w:numId w:val="1"/>
              </w:numPr>
              <w:spacing w:line="240" w:lineRule="auto"/>
              <w:ind w:left="360" w:hanging="35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2B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ocardial infarction</w:t>
            </w:r>
          </w:p>
          <w:p w14:paraId="206CBA9F" w14:textId="77777777" w:rsidR="00E9145A" w:rsidRPr="00B52BDB" w:rsidRDefault="00E9145A" w:rsidP="00E9145A">
            <w:pPr>
              <w:widowControl w:val="0"/>
              <w:numPr>
                <w:ilvl w:val="0"/>
                <w:numId w:val="1"/>
              </w:numPr>
              <w:spacing w:line="240" w:lineRule="auto"/>
              <w:ind w:left="360" w:hanging="35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2B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ipheral arterial disease</w:t>
            </w:r>
          </w:p>
        </w:tc>
      </w:tr>
      <w:tr w:rsidR="00E9145A" w:rsidRPr="00B52BDB" w14:paraId="12150F9D" w14:textId="77777777" w:rsidTr="00E32C8D">
        <w:tc>
          <w:tcPr>
            <w:tcW w:w="306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C3B4E7" w14:textId="77777777" w:rsidR="00E9145A" w:rsidRPr="00B52BDB" w:rsidRDefault="00E9145A" w:rsidP="00E32C8D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2B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iratory</w:t>
            </w:r>
          </w:p>
        </w:tc>
        <w:tc>
          <w:tcPr>
            <w:tcW w:w="62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FE32D" w14:textId="77777777" w:rsidR="00E9145A" w:rsidRPr="00B52BDB" w:rsidRDefault="00E9145A" w:rsidP="00E9145A">
            <w:pPr>
              <w:widowControl w:val="0"/>
              <w:numPr>
                <w:ilvl w:val="0"/>
                <w:numId w:val="1"/>
              </w:numPr>
              <w:spacing w:line="240" w:lineRule="auto"/>
              <w:ind w:left="360" w:hanging="35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2B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  <w:p w14:paraId="11BB0659" w14:textId="77777777" w:rsidR="00E9145A" w:rsidRPr="00B52BDB" w:rsidRDefault="00E9145A" w:rsidP="00E9145A">
            <w:pPr>
              <w:widowControl w:val="0"/>
              <w:numPr>
                <w:ilvl w:val="0"/>
                <w:numId w:val="1"/>
              </w:numPr>
              <w:spacing w:line="240" w:lineRule="auto"/>
              <w:ind w:left="360" w:hanging="35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2B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ronic obstructive pulmonary disease</w:t>
            </w:r>
          </w:p>
          <w:p w14:paraId="4EEF455F" w14:textId="77777777" w:rsidR="00E9145A" w:rsidRPr="00B52BDB" w:rsidRDefault="00E9145A" w:rsidP="00E9145A">
            <w:pPr>
              <w:widowControl w:val="0"/>
              <w:numPr>
                <w:ilvl w:val="0"/>
                <w:numId w:val="1"/>
              </w:numPr>
              <w:spacing w:line="240" w:lineRule="auto"/>
              <w:ind w:left="360" w:hanging="35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2B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physema</w:t>
            </w:r>
          </w:p>
          <w:p w14:paraId="4C451A76" w14:textId="77777777" w:rsidR="00E9145A" w:rsidRPr="00B52BDB" w:rsidRDefault="00E9145A" w:rsidP="00E9145A">
            <w:pPr>
              <w:widowControl w:val="0"/>
              <w:numPr>
                <w:ilvl w:val="0"/>
                <w:numId w:val="1"/>
              </w:numPr>
              <w:spacing w:line="240" w:lineRule="auto"/>
              <w:ind w:left="360" w:hanging="35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2B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iratory failure</w:t>
            </w:r>
          </w:p>
        </w:tc>
      </w:tr>
      <w:tr w:rsidR="00E9145A" w:rsidRPr="00B52BDB" w14:paraId="465DE578" w14:textId="77777777" w:rsidTr="00E32C8D">
        <w:trPr>
          <w:trHeight w:val="914"/>
        </w:trPr>
        <w:tc>
          <w:tcPr>
            <w:tcW w:w="306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04BF58" w14:textId="77777777" w:rsidR="00E9145A" w:rsidRPr="00B52BDB" w:rsidRDefault="00E9145A" w:rsidP="00E32C8D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2B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abolic/Endocrine</w:t>
            </w:r>
          </w:p>
        </w:tc>
        <w:tc>
          <w:tcPr>
            <w:tcW w:w="62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D6D7B" w14:textId="77777777" w:rsidR="00E9145A" w:rsidRPr="00B52BDB" w:rsidRDefault="00E9145A" w:rsidP="00E9145A">
            <w:pPr>
              <w:widowControl w:val="0"/>
              <w:numPr>
                <w:ilvl w:val="0"/>
                <w:numId w:val="1"/>
              </w:numPr>
              <w:spacing w:line="240" w:lineRule="auto"/>
              <w:ind w:left="360" w:hanging="35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2B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 mellitus</w:t>
            </w:r>
          </w:p>
          <w:p w14:paraId="4BCDF1B5" w14:textId="77777777" w:rsidR="00E9145A" w:rsidRPr="00B52BDB" w:rsidRDefault="00E9145A" w:rsidP="00E9145A">
            <w:pPr>
              <w:widowControl w:val="0"/>
              <w:numPr>
                <w:ilvl w:val="0"/>
                <w:numId w:val="1"/>
              </w:numPr>
              <w:spacing w:line="240" w:lineRule="auto"/>
              <w:ind w:left="360" w:hanging="35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2B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othyroidism</w:t>
            </w:r>
          </w:p>
          <w:p w14:paraId="36BE876B" w14:textId="77777777" w:rsidR="00E9145A" w:rsidRPr="00B52BDB" w:rsidRDefault="00E9145A" w:rsidP="00E9145A">
            <w:pPr>
              <w:widowControl w:val="0"/>
              <w:numPr>
                <w:ilvl w:val="0"/>
                <w:numId w:val="1"/>
              </w:numPr>
              <w:spacing w:line="240" w:lineRule="auto"/>
              <w:ind w:left="360" w:hanging="35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2B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esity</w:t>
            </w:r>
          </w:p>
        </w:tc>
      </w:tr>
    </w:tbl>
    <w:p w14:paraId="1B38FF04" w14:textId="77777777" w:rsidR="00E9145A" w:rsidRPr="00B52BDB" w:rsidRDefault="00E9145A" w:rsidP="00E9145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49C0ECC" w14:textId="77777777" w:rsidR="004A66E8" w:rsidRPr="00E9145A" w:rsidRDefault="004A66E8" w:rsidP="00E9145A">
      <w:bookmarkStart w:id="0" w:name="_GoBack"/>
      <w:bookmarkEnd w:id="0"/>
    </w:p>
    <w:sectPr w:rsidR="004A66E8" w:rsidRPr="00E9145A">
      <w:headerReference w:type="default" r:id="rId5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CDA40A" w14:textId="77777777" w:rsidR="00833FA6" w:rsidRDefault="00E9145A">
    <w:pPr>
      <w:jc w:val="right"/>
    </w:pP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>
      <w:rPr>
        <w:rFonts w:ascii="Times New Roman" w:eastAsia="Times New Roman" w:hAnsi="Times New Roman" w:cs="Times New Roman"/>
        <w:noProof/>
        <w:sz w:val="24"/>
        <w:szCs w:val="24"/>
      </w:rPr>
      <w:t>1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B9E2B80"/>
    <w:multiLevelType w:val="multilevel"/>
    <w:tmpl w:val="FA7ADA1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embedTrueTypeFont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66E8"/>
    <w:rsid w:val="004A66E8"/>
    <w:rsid w:val="00E91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4D027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iCs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9</Characters>
  <Application>Microsoft Macintosh Word</Application>
  <DocSecurity>0</DocSecurity>
  <Lines>3</Lines>
  <Paragraphs>1</Paragraphs>
  <ScaleCrop>false</ScaleCrop>
  <LinksUpToDate>false</LinksUpToDate>
  <CharactersWithSpaces>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ee, Joanna</cp:lastModifiedBy>
  <cp:revision>2</cp:revision>
  <dcterms:created xsi:type="dcterms:W3CDTF">2026-04-20T20:54:00Z</dcterms:created>
  <dcterms:modified xsi:type="dcterms:W3CDTF">2026-04-20T20:54:00Z</dcterms:modified>
</cp:coreProperties>
</file>